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E7EC" w14:textId="3579BC95" w:rsidR="004E27F1" w:rsidRDefault="00F952EF">
      <w:pPr>
        <w:rPr>
          <w:b/>
          <w:bCs/>
        </w:rPr>
      </w:pPr>
      <w:r>
        <w:rPr>
          <w:b/>
          <w:bCs/>
        </w:rPr>
        <w:t>Supplemental File</w:t>
      </w:r>
    </w:p>
    <w:p w14:paraId="4CF46B34" w14:textId="68018331" w:rsidR="00F952EF" w:rsidRDefault="00F952EF">
      <w:r>
        <w:rPr>
          <w:b/>
          <w:bCs/>
        </w:rPr>
        <w:t xml:space="preserve">Title: </w:t>
      </w:r>
      <w:r w:rsidRPr="00F952EF">
        <w:t xml:space="preserve">Supplemental File for </w:t>
      </w:r>
      <w:bookmarkStart w:id="0" w:name="OLE_LINK2751"/>
      <w:r w:rsidRPr="00F952EF">
        <w:t>Therapeutic value of oncology products with a conditional approval from Health Canada: a cross-sectional study</w:t>
      </w:r>
      <w:bookmarkEnd w:id="0"/>
    </w:p>
    <w:p w14:paraId="763A7B24" w14:textId="7C515921" w:rsidR="00F952EF" w:rsidRPr="00F952EF" w:rsidRDefault="00F952EF">
      <w:r>
        <w:rPr>
          <w:b/>
          <w:bCs/>
        </w:rPr>
        <w:t xml:space="preserve">Description: </w:t>
      </w:r>
      <w:r>
        <w:t xml:space="preserve">Supplemental material – all data collected – for </w:t>
      </w:r>
      <w:r>
        <w:rPr>
          <w:kern w:val="0"/>
          <w14:ligatures w14:val="none"/>
        </w:rPr>
        <w:t>Therapeutic value of oncology products with a conditional approval from Health Canada: a cross-sectional study</w:t>
      </w:r>
      <w:r>
        <w:rPr>
          <w:kern w:val="0"/>
          <w14:ligatures w14:val="none"/>
        </w:rPr>
        <w:t xml:space="preserve"> in Journal of the Royal Society of Medicine Open.</w:t>
      </w:r>
    </w:p>
    <w:sectPr w:rsidR="00F952EF" w:rsidRPr="00F952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EF"/>
    <w:rsid w:val="00001999"/>
    <w:rsid w:val="00005B77"/>
    <w:rsid w:val="000359B0"/>
    <w:rsid w:val="00072476"/>
    <w:rsid w:val="000747EF"/>
    <w:rsid w:val="00086F29"/>
    <w:rsid w:val="000E16B1"/>
    <w:rsid w:val="000E6663"/>
    <w:rsid w:val="0010177A"/>
    <w:rsid w:val="00127833"/>
    <w:rsid w:val="001625C6"/>
    <w:rsid w:val="001671D3"/>
    <w:rsid w:val="00182D29"/>
    <w:rsid w:val="001931B4"/>
    <w:rsid w:val="001B1BCD"/>
    <w:rsid w:val="001B4E58"/>
    <w:rsid w:val="001C0AEE"/>
    <w:rsid w:val="001D3479"/>
    <w:rsid w:val="001E4CD4"/>
    <w:rsid w:val="001E7265"/>
    <w:rsid w:val="001F5BD3"/>
    <w:rsid w:val="002060D2"/>
    <w:rsid w:val="00207287"/>
    <w:rsid w:val="00235F0D"/>
    <w:rsid w:val="00244580"/>
    <w:rsid w:val="00250050"/>
    <w:rsid w:val="00266234"/>
    <w:rsid w:val="00273474"/>
    <w:rsid w:val="002A386B"/>
    <w:rsid w:val="002F7E1A"/>
    <w:rsid w:val="0030348B"/>
    <w:rsid w:val="00306E1E"/>
    <w:rsid w:val="00330816"/>
    <w:rsid w:val="00350D1D"/>
    <w:rsid w:val="00367D45"/>
    <w:rsid w:val="0039743E"/>
    <w:rsid w:val="003A52C2"/>
    <w:rsid w:val="003B7E5B"/>
    <w:rsid w:val="003C2E64"/>
    <w:rsid w:val="003E69DF"/>
    <w:rsid w:val="003F709D"/>
    <w:rsid w:val="00410C13"/>
    <w:rsid w:val="00413CB3"/>
    <w:rsid w:val="00434608"/>
    <w:rsid w:val="00466986"/>
    <w:rsid w:val="00481177"/>
    <w:rsid w:val="004830B6"/>
    <w:rsid w:val="00491F19"/>
    <w:rsid w:val="004A7AB2"/>
    <w:rsid w:val="004B20C1"/>
    <w:rsid w:val="004C06C4"/>
    <w:rsid w:val="004C0DC5"/>
    <w:rsid w:val="004E27F1"/>
    <w:rsid w:val="004F02D0"/>
    <w:rsid w:val="004F7FE0"/>
    <w:rsid w:val="0052233D"/>
    <w:rsid w:val="005700B5"/>
    <w:rsid w:val="00571F15"/>
    <w:rsid w:val="00576DF0"/>
    <w:rsid w:val="00592B7E"/>
    <w:rsid w:val="005961A2"/>
    <w:rsid w:val="005965BF"/>
    <w:rsid w:val="005A281E"/>
    <w:rsid w:val="005A6D28"/>
    <w:rsid w:val="005D7830"/>
    <w:rsid w:val="006244EE"/>
    <w:rsid w:val="006616B2"/>
    <w:rsid w:val="00662A3E"/>
    <w:rsid w:val="00664623"/>
    <w:rsid w:val="00687D53"/>
    <w:rsid w:val="006A2D06"/>
    <w:rsid w:val="006B3C11"/>
    <w:rsid w:val="006C118B"/>
    <w:rsid w:val="006D3D35"/>
    <w:rsid w:val="006D7F3F"/>
    <w:rsid w:val="00705209"/>
    <w:rsid w:val="007057F0"/>
    <w:rsid w:val="0070755B"/>
    <w:rsid w:val="007223CB"/>
    <w:rsid w:val="00777582"/>
    <w:rsid w:val="007834D2"/>
    <w:rsid w:val="007942A5"/>
    <w:rsid w:val="007B3F25"/>
    <w:rsid w:val="007D7270"/>
    <w:rsid w:val="007E6C91"/>
    <w:rsid w:val="007E7921"/>
    <w:rsid w:val="007F5A9B"/>
    <w:rsid w:val="007F6974"/>
    <w:rsid w:val="007F7BB7"/>
    <w:rsid w:val="00800576"/>
    <w:rsid w:val="008041EF"/>
    <w:rsid w:val="008257B8"/>
    <w:rsid w:val="00833B4D"/>
    <w:rsid w:val="0083481A"/>
    <w:rsid w:val="00835F02"/>
    <w:rsid w:val="00845D26"/>
    <w:rsid w:val="00852152"/>
    <w:rsid w:val="00880B0A"/>
    <w:rsid w:val="00887C5F"/>
    <w:rsid w:val="0089774C"/>
    <w:rsid w:val="008A3480"/>
    <w:rsid w:val="008C28FC"/>
    <w:rsid w:val="008C7090"/>
    <w:rsid w:val="008D07C8"/>
    <w:rsid w:val="008D46EA"/>
    <w:rsid w:val="008D7C64"/>
    <w:rsid w:val="008E2E2E"/>
    <w:rsid w:val="008F2630"/>
    <w:rsid w:val="008F48DB"/>
    <w:rsid w:val="00903CC1"/>
    <w:rsid w:val="009040C6"/>
    <w:rsid w:val="00915DA7"/>
    <w:rsid w:val="009220F6"/>
    <w:rsid w:val="009445CE"/>
    <w:rsid w:val="00950804"/>
    <w:rsid w:val="00973060"/>
    <w:rsid w:val="009B0D36"/>
    <w:rsid w:val="009D1656"/>
    <w:rsid w:val="009D347D"/>
    <w:rsid w:val="00A05160"/>
    <w:rsid w:val="00A219A4"/>
    <w:rsid w:val="00A25C9D"/>
    <w:rsid w:val="00A30D27"/>
    <w:rsid w:val="00A35A77"/>
    <w:rsid w:val="00A55559"/>
    <w:rsid w:val="00A57019"/>
    <w:rsid w:val="00A90CE6"/>
    <w:rsid w:val="00A959E8"/>
    <w:rsid w:val="00AB4E7A"/>
    <w:rsid w:val="00AE78E9"/>
    <w:rsid w:val="00AF7F0B"/>
    <w:rsid w:val="00B241C7"/>
    <w:rsid w:val="00B64CB0"/>
    <w:rsid w:val="00BA10FD"/>
    <w:rsid w:val="00BB51BA"/>
    <w:rsid w:val="00BB5C3F"/>
    <w:rsid w:val="00BE7CC9"/>
    <w:rsid w:val="00BF0086"/>
    <w:rsid w:val="00BF00FD"/>
    <w:rsid w:val="00C2064F"/>
    <w:rsid w:val="00C31D72"/>
    <w:rsid w:val="00C36953"/>
    <w:rsid w:val="00C50AAD"/>
    <w:rsid w:val="00C7318C"/>
    <w:rsid w:val="00C87138"/>
    <w:rsid w:val="00CA658D"/>
    <w:rsid w:val="00CB1D9D"/>
    <w:rsid w:val="00CE0014"/>
    <w:rsid w:val="00CE1BE7"/>
    <w:rsid w:val="00CF0F61"/>
    <w:rsid w:val="00D15D24"/>
    <w:rsid w:val="00D17F49"/>
    <w:rsid w:val="00D23480"/>
    <w:rsid w:val="00D445A8"/>
    <w:rsid w:val="00D50157"/>
    <w:rsid w:val="00D67437"/>
    <w:rsid w:val="00DD7818"/>
    <w:rsid w:val="00DE36A8"/>
    <w:rsid w:val="00DE7E31"/>
    <w:rsid w:val="00E002FB"/>
    <w:rsid w:val="00E0455D"/>
    <w:rsid w:val="00E06C06"/>
    <w:rsid w:val="00E46117"/>
    <w:rsid w:val="00E668A2"/>
    <w:rsid w:val="00E81D7A"/>
    <w:rsid w:val="00E86C7A"/>
    <w:rsid w:val="00E90C25"/>
    <w:rsid w:val="00E96537"/>
    <w:rsid w:val="00EA2099"/>
    <w:rsid w:val="00EA2911"/>
    <w:rsid w:val="00EF33CF"/>
    <w:rsid w:val="00F00808"/>
    <w:rsid w:val="00F0316F"/>
    <w:rsid w:val="00F07FC1"/>
    <w:rsid w:val="00F13C19"/>
    <w:rsid w:val="00F1776D"/>
    <w:rsid w:val="00F211A7"/>
    <w:rsid w:val="00F252B0"/>
    <w:rsid w:val="00F3618F"/>
    <w:rsid w:val="00F4664F"/>
    <w:rsid w:val="00F642E4"/>
    <w:rsid w:val="00F82B7B"/>
    <w:rsid w:val="00F952EF"/>
    <w:rsid w:val="00FB0362"/>
    <w:rsid w:val="00FF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ABA71"/>
  <w15:chartTrackingRefBased/>
  <w15:docId w15:val="{4D5CCC11-0FC1-4D4D-B9AE-761B6B7D1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5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2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2E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E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E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E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E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E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E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2E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2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2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31</Characters>
  <Application>Microsoft Office Word</Application>
  <DocSecurity>0</DocSecurity>
  <Lines>47</Lines>
  <Paragraphs>23</Paragraphs>
  <ScaleCrop>false</ScaleCrop>
  <Company>York University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xchin</dc:creator>
  <cp:keywords/>
  <dc:description/>
  <cp:lastModifiedBy>Joel Lexchin</cp:lastModifiedBy>
  <cp:revision>1</cp:revision>
  <dcterms:created xsi:type="dcterms:W3CDTF">2025-02-03T22:59:00Z</dcterms:created>
  <dcterms:modified xsi:type="dcterms:W3CDTF">2025-02-03T23:03:00Z</dcterms:modified>
</cp:coreProperties>
</file>